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22FB" w:rsidRPr="002E22FB" w:rsidRDefault="002E22FB" w:rsidP="002E22FB">
      <w:pPr>
        <w:pStyle w:val="TableHeadingTableText"/>
        <w:rPr>
          <w:b/>
        </w:rPr>
      </w:pPr>
      <w:r w:rsidRPr="002E22FB">
        <w:rPr>
          <w:b/>
        </w:rPr>
        <w:t>Supplementary Table S12: Overlap of included studies among meta-analyses regarding LT versus surgical resection</w:t>
      </w:r>
    </w:p>
    <w:p w:rsidR="002E22FB" w:rsidRPr="002E22FB" w:rsidRDefault="002E22FB" w:rsidP="002E22FB">
      <w:pPr>
        <w:autoSpaceDE w:val="0"/>
        <w:autoSpaceDN w:val="0"/>
        <w:adjustRightInd w:val="0"/>
        <w:spacing w:line="264" w:lineRule="auto"/>
        <w:textAlignment w:val="center"/>
        <w:rPr>
          <w:rFonts w:ascii="Times New Roman" w:hAnsi="Times New Roman" w:cs="Times New Roman"/>
          <w:color w:val="000000"/>
        </w:rPr>
      </w:pPr>
      <w:bookmarkStart w:id="0" w:name="_GoBack"/>
      <w:bookmarkEnd w:id="0"/>
    </w:p>
    <w:tbl>
      <w:tblPr>
        <w:tblW w:w="0" w:type="auto"/>
        <w:tblInd w:w="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0"/>
        <w:gridCol w:w="1040"/>
        <w:gridCol w:w="1665"/>
        <w:gridCol w:w="1110"/>
        <w:gridCol w:w="1110"/>
        <w:gridCol w:w="1240"/>
        <w:gridCol w:w="1295"/>
        <w:gridCol w:w="1790"/>
      </w:tblGrid>
      <w:tr w:rsidR="002E22FB" w:rsidRPr="002E22FB">
        <w:trPr>
          <w:trHeight w:val="225"/>
        </w:trPr>
        <w:tc>
          <w:tcPr>
            <w:tcW w:w="85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b/>
                <w:bCs/>
                <w:color w:val="221F22"/>
                <w:sz w:val="16"/>
                <w:szCs w:val="16"/>
              </w:rPr>
              <w:t>First author</w:t>
            </w:r>
          </w:p>
        </w:tc>
        <w:tc>
          <w:tcPr>
            <w:tcW w:w="104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b/>
                <w:bCs/>
                <w:color w:val="221F22"/>
                <w:sz w:val="16"/>
                <w:szCs w:val="16"/>
              </w:rPr>
              <w:t>Dhir</w:t>
            </w:r>
          </w:p>
        </w:tc>
        <w:tc>
          <w:tcPr>
            <w:tcW w:w="1665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b/>
                <w:bCs/>
                <w:color w:val="221F22"/>
                <w:sz w:val="16"/>
                <w:szCs w:val="16"/>
              </w:rPr>
              <w:t>Hoshida</w:t>
            </w:r>
          </w:p>
        </w:tc>
        <w:tc>
          <w:tcPr>
            <w:tcW w:w="111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b/>
                <w:bCs/>
                <w:color w:val="221F22"/>
                <w:sz w:val="16"/>
                <w:szCs w:val="16"/>
              </w:rPr>
              <w:t>Proneth</w:t>
            </w:r>
          </w:p>
        </w:tc>
        <w:tc>
          <w:tcPr>
            <w:tcW w:w="111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b/>
                <w:bCs/>
                <w:color w:val="221F22"/>
                <w:sz w:val="16"/>
                <w:szCs w:val="16"/>
              </w:rPr>
              <w:t>Rahman</w:t>
            </w:r>
          </w:p>
        </w:tc>
        <w:tc>
          <w:tcPr>
            <w:tcW w:w="124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b/>
                <w:bCs/>
                <w:color w:val="221F22"/>
                <w:sz w:val="16"/>
                <w:szCs w:val="16"/>
              </w:rPr>
              <w:t>Xu</w:t>
            </w:r>
          </w:p>
        </w:tc>
        <w:tc>
          <w:tcPr>
            <w:tcW w:w="1295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b/>
                <w:bCs/>
                <w:color w:val="221F22"/>
                <w:sz w:val="16"/>
                <w:szCs w:val="16"/>
              </w:rPr>
              <w:t>Xu</w:t>
            </w:r>
          </w:p>
        </w:tc>
        <w:tc>
          <w:tcPr>
            <w:tcW w:w="179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b/>
                <w:bCs/>
                <w:color w:val="221F22"/>
                <w:sz w:val="16"/>
                <w:szCs w:val="16"/>
              </w:rPr>
              <w:t>Zheng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Journal (Year)</w:t>
            </w:r>
          </w:p>
        </w:tc>
        <w:tc>
          <w:tcPr>
            <w:tcW w:w="104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HPB (2012)</w:t>
            </w:r>
          </w:p>
        </w:tc>
        <w:tc>
          <w:tcPr>
            <w:tcW w:w="1665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Hepatology (2000)</w:t>
            </w:r>
          </w:p>
        </w:tc>
        <w:tc>
          <w:tcPr>
            <w:tcW w:w="111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Ann Surg Oncol (2014)</w:t>
            </w:r>
          </w:p>
        </w:tc>
        <w:tc>
          <w:tcPr>
            <w:tcW w:w="111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J Gastrointest Surg (2012)</w:t>
            </w:r>
          </w:p>
        </w:tc>
        <w:tc>
          <w:tcPr>
            <w:tcW w:w="124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Hepatobiliary Pancreat Dis Int (2014)</w:t>
            </w:r>
          </w:p>
        </w:tc>
        <w:tc>
          <w:tcPr>
            <w:tcW w:w="1295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Journal of Xi’an Jiaotong University (Medical Sciences) (2012)</w:t>
            </w:r>
          </w:p>
        </w:tc>
        <w:tc>
          <w:tcPr>
            <w:tcW w:w="179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Transplantation (2014)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Publication type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Full text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Full text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Full text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Full text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Full text</w:t>
            </w: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Full text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Full text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o. Included studies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10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12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9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17</w:t>
            </w: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9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62 (50*)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o. Included RCTs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0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0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0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0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0</w:t>
            </w: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0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0</w:t>
            </w:r>
          </w:p>
        </w:tc>
      </w:tr>
      <w:tr w:rsidR="002E22FB" w:rsidRPr="002E22FB">
        <w:trPr>
          <w:trHeight w:val="806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Included studies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Baccarani U, et al. Transpl Int 2008;21: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247–254.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Bismuth H, et al. Ann Surg 1993;218: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145–151.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Bigourdan JM, et al. Liver Transpl 2003;9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:513–520.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Adam R, et al.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Ann Surg 2003;238: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508–518.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Adam R, 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et al. Ann Surg 2003;238: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508–519.</w:t>
            </w: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Baccarani U, 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et al. Transpl Int. 2008;21:247–254.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Adam R, et al. Ann Surg 2003;238:508–518.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Bellavance EC, et al. J Gastrointest Surg 2008;12: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1699–1708.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Bronowicki JP, et al. 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J Hepatol 1996;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24:293–300.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Del Gaudio M, et al. Am J Transplant 2008;8: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1177–1185.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De Carlis L, 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et al. Chirurgia Italiana 2001;53: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579–586.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Baccarani U, 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et al. Transplant Proc 2007;39: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1898–1900.</w:t>
            </w: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Bronowicki  JP, 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et al. 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J Hepatol 1996;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24:293300.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Baccarani U, et al. Transplant Proc 2007;39:1898–1900.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Bigourdan JM, et al. Liver Transpl 2003;9: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513–520.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Iwatsuki S, et al. Ann Surg 1991;214: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221–229.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Facciuto ME, et al. HPB (Oxford). 2009;11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:398–404.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Del Gaudio M, et al. Am J Transplant 2008;8: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1177–1185.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Bellavance EC, et al. J Gastrointest 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Surg 2008;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12:1699–1708.</w:t>
            </w: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González HD, et al. Clin Transl Oncol. 2009;11:20–27.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Bellavance EC, et al. J Gastrointest Surg 2008;12:1699–1708.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Del Gaudio M, et al. Am J Transplant 2008;8: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1177–1185.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Llovet JM, et al. Hepatology 1999;30:1434–1440.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Koniaris LG, et al. Ann Surg. 2011;254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:527–537.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Figueras J, 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et al. J Am Coll Surg 2000;190: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580–587.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Bigourdan JM, et al. Liver Transpl 2003;9:513–520.</w:t>
            </w: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Gu W. Fudan University thesis 2008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Bigourdan JM, et al. Liver Transpl 2003;9:513–520.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Lee KK, et al. J Surg Oncol 2010;101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:47–53.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Mazziotti A, et al. Hepatogastroenterology 1998;45:1281–1287.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Llovet JM, et al. Hepatology 1999;30: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1434–1440.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Koniaris LG, et al. Ann Surg. 2011;254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:527–537.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Bronowicki  JP, et al. J Hepatol 1996;24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:293–300.</w:t>
            </w: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Iwatsuki S, et al. Ann Surg 1991;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214:221229.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Borie F, et al. J Surg Oncol 2008;98:505–509.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Llovet JM, 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et al. Hepatology 1999;30: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1434–1440.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Michel J, et al.  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J Hepatol 1997;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26:1274–1280.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Poon RT, et al. 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Ann Surg 2007;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245:51–58.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Lee KK, et al. J Surg Oncol 2010;101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:47–53.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De Carlis L, 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et al. J Am Coll Surg 2003;196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:887–897.</w:t>
            </w: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Llovet JM, et al. Hepatology 1999;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30:14341440.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Bronowicki  JP, et al. 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J Hepatol 1996;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24:293–300.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Margarit C, et al. Liver 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lastRenderedPageBreak/>
              <w:t>Transpl 2005;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11:1242–1251.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lastRenderedPageBreak/>
              <w:t>Otto G, et al. Ann Surg 1998;227:424–432.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Shah SA, et al. Ann Surg 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lastRenderedPageBreak/>
              <w:t>Oncol 2007;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14:2608–2614.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lastRenderedPageBreak/>
              <w:t xml:space="preserve">Margarit C, et al. Liver 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lastRenderedPageBreak/>
              <w:t>Transpl 2005;11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:1242–1251.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lastRenderedPageBreak/>
              <w:t xml:space="preserve">Figueras J, et al. J Am Coll Surg 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lastRenderedPageBreak/>
              <w:t>2000;190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:580–587.</w:t>
            </w: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lastRenderedPageBreak/>
              <w:t xml:space="preserve">Michel J, 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 xml:space="preserve">et al.  J Hepatol 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lastRenderedPageBreak/>
              <w:t>1997;26: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1274–1280.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lastRenderedPageBreak/>
              <w:t>Canter 2011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Poon RT, 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et al. Ann Surg 2007;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245:51–58.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Sangro B, et al. Surgery 1998;124:575–583.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Poon RT, 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et al. Ann Surg 2007;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245:51–58.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Iwatsuki S, 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et al. Ann Surg 1991;214: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221–229.</w:t>
            </w: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Rayya F, et al. Transplant Proc. 2008;40:933–935.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Chan SC, et al. Hepatol Int 2011;6:646–656. 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Shah SA, et al. Ann Surg Oncol 2007;14: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2608–2614.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Schwartz ME,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 xml:space="preserve"> et al. J Am Coll Surg 1995;180:596–603.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Shah SA, et al. Ann Surg Oncol 2007;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14:2608–2614.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Lee KK, et al. 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J Surg Oncol 2010;101:47–53.</w:t>
            </w: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Weimann A, et al. Transplant Proc 1999;31:500–501.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Cillo U, et al. J Surg Oncol 2007;95:213–220.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Weimann A, 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et al. Transplant Proc 1999;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31:500–501.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Tan KC, et al. Br J 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Surg 1995;82:253–256.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Llovet JM, 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et al. Hepatology 1999;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30:1434–1440.</w:t>
            </w: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Closset J, et al. Hepatogastro­-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enterology 1999;46: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2914–2918.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Weimann A, et al. Transplant Proc 1999;31:500–501.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Margarit C, 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et al. Liver Transpl 2005;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11:1242–1251.</w:t>
            </w: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Colella G, et al. Transpl Int 1998;11 Suppl 1:S193–196.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Yamamoto J, et al. Cancer 1999;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86:1151–1158.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Poon RT, et al. Ann Surg 2007;245:51–58.</w:t>
            </w: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De Carlis L, et al. J Am Coll Surg 2003;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196:887–897.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Shabahang M, 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et al. Ann Surg Oncol 2002;9:881–886.</w:t>
            </w: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Del Gaudio M, et al. Am J Transplant 2008;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8:1177–1185.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Shah SA, et al. Ann Surg Oncol 2007;14: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2608–2614.</w:t>
            </w: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Dima 2009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Tan KC, et al. Br J Surg 1995;82: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253–256.</w:t>
            </w: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El-Gazzaz G, et al. Transpl Int 2000;13 Suppl 1:S406–409.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Yamamoto J, et al. Cancer 1999;86: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1151–1158.</w:t>
            </w: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Facciuto ME, et al. HPB 2009;11:398–404.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Zhou J, et al. 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J Cancer Res Clin Oncol 2010;136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:1453–1460.</w:t>
            </w: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Fan ST, et al. Br J Surg 2011;98:1292–300.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Farinati F, et al. Eur J Gastroenterol Hepatol 2001;13:1217–1224.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Figueras J, et al. J Am Coll Surg 2000;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lastRenderedPageBreak/>
              <w:t>190:580–587.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Fuks 2011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Gugenheim 1997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Ho 2011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Iwatsuki S, et al. Ann Surg 1991;214:221–229.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Koniaris LG, et al. Ann Surg 2011;254:527–537.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 xml:space="preserve">Kooby 2008 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Langer 1994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Launois 1996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Lee KK, et al. J Surg Oncol 2010;101:47–53.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Llovet JM, et al. Hepatology 1999;30:1434–1440.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Malek 2010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Margarit C, et al. Liver Transpl 2005;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11:1242–1251.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Mazziotti A, et al. Hepatogastroenterology 1998;45:1281–1287.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Michel J, et al. J Hepatol 1997;26:1274–1280.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Moon 2007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Obed 2008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Perry 2007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Philosophe 1998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Pichlmayr 1997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Pinna 1997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Poon RT, et al. Ann Surg 2007;245:51–58.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Rayya F, et al. Transplant Proc 2008;40:933–935.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Ringe 1991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Ruzzenete 2009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Sangro 1998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Scatton 2008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Shah SA, et al. Ann Surg Oncol 2007;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14:2608–2614.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Tan 1995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Tiao 2005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Weimann A, et al. Transplant Proc 1999;31:500–501.</w:t>
            </w:r>
          </w:p>
        </w:tc>
      </w:tr>
      <w:tr w:rsidR="002E22FB" w:rsidRPr="002E22FB">
        <w:trPr>
          <w:trHeight w:val="22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Yamamoto J, et al. Cancer 1999;</w:t>
            </w: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br/>
              <w:t>86:1151–1158.</w:t>
            </w:r>
          </w:p>
        </w:tc>
      </w:tr>
      <w:tr w:rsidR="002E22FB" w:rsidRPr="002E22FB">
        <w:trPr>
          <w:trHeight w:val="225"/>
        </w:trPr>
        <w:tc>
          <w:tcPr>
            <w:tcW w:w="10100" w:type="dxa"/>
            <w:gridSpan w:val="8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2FB" w:rsidRPr="002E22FB" w:rsidRDefault="002E22FB" w:rsidP="002E22FB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2E22FB">
              <w:rPr>
                <w:rFonts w:ascii="Times New Roman" w:hAnsi="Times New Roman" w:cs="Times New Roman"/>
                <w:color w:val="221F22"/>
                <w:sz w:val="16"/>
                <w:szCs w:val="16"/>
              </w:rPr>
              <w:t>Notes: *, only 50 papers could be identified.</w:t>
            </w:r>
          </w:p>
        </w:tc>
      </w:tr>
    </w:tbl>
    <w:p w:rsidR="002E22FB" w:rsidRPr="002E22FB" w:rsidRDefault="002E22FB" w:rsidP="002E22FB">
      <w:pPr>
        <w:autoSpaceDE w:val="0"/>
        <w:autoSpaceDN w:val="0"/>
        <w:adjustRightInd w:val="0"/>
        <w:spacing w:line="264" w:lineRule="auto"/>
        <w:textAlignment w:val="center"/>
        <w:rPr>
          <w:rFonts w:ascii="Times New Roman" w:hAnsi="Times New Roman" w:cs="Times New Roman"/>
          <w:color w:val="000000"/>
        </w:rPr>
      </w:pPr>
    </w:p>
    <w:p w:rsidR="002E22FB" w:rsidRDefault="002E22FB"/>
    <w:sectPr w:rsidR="002E22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2FB"/>
    <w:rsid w:val="002E22FB"/>
    <w:rsid w:val="00761A99"/>
    <w:rsid w:val="00B43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2E22FB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TextTableText">
    <w:name w:val="TableText (TableText)"/>
    <w:basedOn w:val="NoParagraphStyle"/>
    <w:uiPriority w:val="99"/>
    <w:rsid w:val="002E22FB"/>
    <w:pPr>
      <w:suppressAutoHyphens/>
      <w:jc w:val="both"/>
    </w:pPr>
    <w:rPr>
      <w:color w:val="221F22"/>
      <w:sz w:val="20"/>
      <w:szCs w:val="20"/>
    </w:rPr>
  </w:style>
  <w:style w:type="character" w:customStyle="1" w:styleId="BodyBoldBody">
    <w:name w:val="BodyBold (Body)"/>
    <w:uiPriority w:val="99"/>
    <w:rsid w:val="002E22FB"/>
    <w:rPr>
      <w:b/>
      <w:bCs/>
    </w:rPr>
  </w:style>
  <w:style w:type="paragraph" w:customStyle="1" w:styleId="TableHeadingTableText">
    <w:name w:val="TableHeading (TableText)"/>
    <w:basedOn w:val="NoParagraphStyle"/>
    <w:uiPriority w:val="99"/>
    <w:rsid w:val="002E22FB"/>
    <w:pPr>
      <w:suppressAutoHyphens/>
      <w:jc w:val="both"/>
    </w:pPr>
    <w:rPr>
      <w:color w:val="221F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2E22FB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TextTableText">
    <w:name w:val="TableText (TableText)"/>
    <w:basedOn w:val="NoParagraphStyle"/>
    <w:uiPriority w:val="99"/>
    <w:rsid w:val="002E22FB"/>
    <w:pPr>
      <w:suppressAutoHyphens/>
      <w:jc w:val="both"/>
    </w:pPr>
    <w:rPr>
      <w:color w:val="221F22"/>
      <w:sz w:val="20"/>
      <w:szCs w:val="20"/>
    </w:rPr>
  </w:style>
  <w:style w:type="character" w:customStyle="1" w:styleId="BodyBoldBody">
    <w:name w:val="BodyBold (Body)"/>
    <w:uiPriority w:val="99"/>
    <w:rsid w:val="002E22FB"/>
    <w:rPr>
      <w:b/>
      <w:bCs/>
    </w:rPr>
  </w:style>
  <w:style w:type="paragraph" w:customStyle="1" w:styleId="TableHeadingTableText">
    <w:name w:val="TableHeading (TableText)"/>
    <w:basedOn w:val="NoParagraphStyle"/>
    <w:uiPriority w:val="99"/>
    <w:rsid w:val="002E22FB"/>
    <w:pPr>
      <w:suppressAutoHyphens/>
      <w:jc w:val="both"/>
    </w:pPr>
    <w:rPr>
      <w:color w:val="221F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76</Words>
  <Characters>4998</Characters>
  <Application>Microsoft Office Word</Application>
  <DocSecurity>0</DocSecurity>
  <Lines>41</Lines>
  <Paragraphs>11</Paragraphs>
  <ScaleCrop>false</ScaleCrop>
  <Company/>
  <LinksUpToDate>false</LinksUpToDate>
  <CharactersWithSpaces>5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Velmurugan</cp:lastModifiedBy>
  <cp:revision>2</cp:revision>
  <dcterms:created xsi:type="dcterms:W3CDTF">2016-07-08T13:04:00Z</dcterms:created>
  <dcterms:modified xsi:type="dcterms:W3CDTF">2016-07-13T10:02:00Z</dcterms:modified>
</cp:coreProperties>
</file>